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D1DC73" w14:textId="77777777" w:rsidR="00427394" w:rsidRPr="00E75025" w:rsidRDefault="00427394" w:rsidP="00427394">
      <w:pPr>
        <w:rPr>
          <w:b/>
          <w:bCs/>
        </w:rPr>
      </w:pPr>
      <w:bookmarkStart w:id="0" w:name="_GoBack"/>
      <w:bookmarkEnd w:id="0"/>
      <w:r w:rsidRPr="00E75025">
        <w:rPr>
          <w:b/>
          <w:bCs/>
        </w:rPr>
        <w:t xml:space="preserve">Supplementary Material: Survey Results and Recommendations on </w:t>
      </w:r>
      <w:r w:rsidRPr="00C24814">
        <w:rPr>
          <w:b/>
          <w:bCs/>
          <w:i/>
          <w:iCs/>
        </w:rPr>
        <w:t>Aspergillus</w:t>
      </w:r>
      <w:r w:rsidRPr="00E75025">
        <w:rPr>
          <w:b/>
          <w:bCs/>
        </w:rPr>
        <w:t>-related Diseases Knowledge</w:t>
      </w:r>
    </w:p>
    <w:p w14:paraId="3F0324C2" w14:textId="77777777" w:rsidR="00427394" w:rsidRPr="00E75025" w:rsidRDefault="00427394" w:rsidP="00427394">
      <w:pPr>
        <w:rPr>
          <w:b/>
          <w:bCs/>
        </w:rPr>
      </w:pPr>
      <w:r w:rsidRPr="00E75025">
        <w:rPr>
          <w:rFonts w:hint="eastAsia"/>
          <w:b/>
          <w:bCs/>
        </w:rPr>
        <w:t>Survey Results</w:t>
      </w:r>
    </w:p>
    <w:p w14:paraId="76A5FF6A" w14:textId="77777777" w:rsidR="00427394" w:rsidRDefault="00427394" w:rsidP="00427394">
      <w:r>
        <w:t xml:space="preserve">A total of 300 surveys were distributed among healthcare workers, with a response rate of 40% (120 complete responses). Participants included general internal medicine physicians, respiratory and critical care specialists, and infectious disease specialists. The survey identified significant gaps in knowledge about high-risk patients, diagnostic techniques, and treatment strategies for </w:t>
      </w:r>
      <w:r w:rsidRPr="00C24814">
        <w:rPr>
          <w:i/>
          <w:iCs/>
        </w:rPr>
        <w:t>Aspergillus</w:t>
      </w:r>
      <w:r>
        <w:t>-related diseases.</w:t>
      </w:r>
    </w:p>
    <w:p w14:paraId="594476A6" w14:textId="77777777" w:rsidR="00427394" w:rsidRPr="00E75025" w:rsidRDefault="00427394" w:rsidP="00427394">
      <w:r w:rsidRPr="00E75025">
        <w:rPr>
          <w:b/>
          <w:bCs/>
        </w:rPr>
        <w:t>Key Findings:</w:t>
      </w:r>
    </w:p>
    <w:p w14:paraId="3288A2EF" w14:textId="77777777" w:rsidR="00427394" w:rsidRPr="00E75025" w:rsidRDefault="00427394" w:rsidP="00427394">
      <w:pPr>
        <w:numPr>
          <w:ilvl w:val="0"/>
          <w:numId w:val="1"/>
        </w:numPr>
      </w:pPr>
      <w:r w:rsidRPr="00E75025">
        <w:t>Only 36.67% of respondents used histopathology in diagnosis.</w:t>
      </w:r>
    </w:p>
    <w:p w14:paraId="3EDF827E" w14:textId="77777777" w:rsidR="00427394" w:rsidRPr="00E75025" w:rsidRDefault="00427394" w:rsidP="00427394">
      <w:pPr>
        <w:numPr>
          <w:ilvl w:val="0"/>
          <w:numId w:val="1"/>
        </w:numPr>
      </w:pPr>
      <w:r w:rsidRPr="00E75025">
        <w:t>Awareness of invasive pulmonary aspergillosis (IPA) and chronic pulmonary aspergillosis (CPA) was particularly low among general internal medicine physicians.</w:t>
      </w:r>
    </w:p>
    <w:p w14:paraId="1F9DE32F" w14:textId="77777777" w:rsidR="00427394" w:rsidRPr="00B1384A" w:rsidRDefault="00427394" w:rsidP="00427394">
      <w:pPr>
        <w:rPr>
          <w:b/>
          <w:bCs/>
        </w:rPr>
      </w:pPr>
      <w:r w:rsidRPr="00E75025">
        <w:rPr>
          <w:b/>
          <w:bCs/>
        </w:rPr>
        <w:t>Figures:</w:t>
      </w:r>
      <w:r>
        <w:rPr>
          <w:rFonts w:hint="eastAsia"/>
          <w:b/>
          <w:bCs/>
        </w:rPr>
        <w:t xml:space="preserve"> </w:t>
      </w:r>
      <w:r w:rsidRPr="00B1384A">
        <w:t>Proficiency Levels in Aspergillosis-Related Diseases Among Healthcare Professionals</w:t>
      </w:r>
      <w:r w:rsidRPr="00B1384A">
        <w:rPr>
          <w:rFonts w:hint="eastAsia"/>
        </w:rPr>
        <w:t xml:space="preserve"> from </w:t>
      </w:r>
      <w:r w:rsidRPr="00B1384A">
        <w:t>Survey Analysis</w:t>
      </w:r>
      <w:r w:rsidRPr="00B1384A">
        <w:rPr>
          <w:rFonts w:hint="eastAsia"/>
        </w:rPr>
        <w:t>.</w:t>
      </w:r>
    </w:p>
    <w:p w14:paraId="07213986" w14:textId="77777777" w:rsidR="00427394" w:rsidRDefault="00427394" w:rsidP="00427394">
      <w:r>
        <w:rPr>
          <w:noProof/>
          <w:lang w:val="en-PH" w:eastAsia="en-PH"/>
        </w:rPr>
        <w:drawing>
          <wp:inline distT="0" distB="0" distL="0" distR="0" wp14:anchorId="183B321A" wp14:editId="31FDD4E8">
            <wp:extent cx="4857293" cy="3465485"/>
            <wp:effectExtent l="0" t="0" r="635" b="1905"/>
            <wp:docPr id="469021427" name="图片 1" descr="输出图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输出图片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495" cy="3470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88D0B" w14:textId="77777777" w:rsidR="00427394" w:rsidRPr="00B1384A" w:rsidRDefault="00427394" w:rsidP="00427394">
      <w:pPr>
        <w:rPr>
          <w:b/>
          <w:bCs/>
        </w:rPr>
      </w:pPr>
      <w:r w:rsidRPr="00B1384A">
        <w:rPr>
          <w:b/>
          <w:bCs/>
        </w:rPr>
        <w:t>Figure:</w:t>
      </w:r>
      <w:r w:rsidRPr="00B1384A">
        <w:rPr>
          <w:rFonts w:hint="eastAsia"/>
        </w:rPr>
        <w:t xml:space="preserve"> </w:t>
      </w:r>
      <w:bookmarkStart w:id="1" w:name="_Hlk169442843"/>
      <w:r w:rsidRPr="00B1384A">
        <w:t>Proficiency Levels in Aspergillosis-Related Diseases Among Healthcare Professionals</w:t>
      </w:r>
      <w:r w:rsidRPr="00B1384A">
        <w:rPr>
          <w:rFonts w:hint="eastAsia"/>
        </w:rPr>
        <w:t xml:space="preserve"> from </w:t>
      </w:r>
      <w:r w:rsidRPr="00B1384A">
        <w:t>Survey Analysis</w:t>
      </w:r>
      <w:r w:rsidRPr="00B1384A">
        <w:rPr>
          <w:rFonts w:hint="eastAsia"/>
        </w:rPr>
        <w:t>.</w:t>
      </w:r>
    </w:p>
    <w:bookmarkEnd w:id="1"/>
    <w:p w14:paraId="7D379DC8" w14:textId="77777777" w:rsidR="00427394" w:rsidRPr="00E75025" w:rsidRDefault="00427394" w:rsidP="00427394">
      <w:r w:rsidRPr="00B1384A">
        <w:rPr>
          <w:rFonts w:hint="eastAsia"/>
          <w:b/>
          <w:bCs/>
        </w:rPr>
        <w:t>Notes</w:t>
      </w:r>
      <w:r w:rsidRPr="00B1384A">
        <w:rPr>
          <w:rFonts w:hint="eastAsia"/>
          <w:b/>
          <w:bCs/>
        </w:rPr>
        <w:t>：</w:t>
      </w:r>
      <w:r w:rsidRPr="00B1384A">
        <w:rPr>
          <w:i/>
          <w:iCs/>
        </w:rPr>
        <w:t>Each bar represents the number of healthcare professionals at different knowledge levels (1 through 5) for each disease type, where 1 indicates very low knowledge and 5 indicates very high knowledge.</w:t>
      </w:r>
    </w:p>
    <w:p w14:paraId="59AD0A19" w14:textId="77777777" w:rsidR="00427394" w:rsidRPr="00E75025" w:rsidRDefault="00427394" w:rsidP="00427394">
      <w:r w:rsidRPr="00E75025">
        <w:rPr>
          <w:b/>
          <w:bCs/>
        </w:rPr>
        <w:t>Recommendations:</w:t>
      </w:r>
    </w:p>
    <w:p w14:paraId="5E695871" w14:textId="77777777" w:rsidR="00427394" w:rsidRPr="00E75025" w:rsidRDefault="00427394" w:rsidP="00427394">
      <w:pPr>
        <w:numPr>
          <w:ilvl w:val="0"/>
          <w:numId w:val="2"/>
        </w:numPr>
      </w:pPr>
      <w:r w:rsidRPr="00E75025">
        <w:rPr>
          <w:b/>
          <w:bCs/>
        </w:rPr>
        <w:t>Enhanced Educational Programs:</w:t>
      </w:r>
      <w:r w:rsidRPr="00E75025">
        <w:t xml:space="preserve"> Implement targeted educational programs to improve knowledge about </w:t>
      </w:r>
      <w:r w:rsidRPr="00C24814">
        <w:rPr>
          <w:i/>
          <w:iCs/>
        </w:rPr>
        <w:t>Aspergillus</w:t>
      </w:r>
      <w:r w:rsidRPr="00E75025">
        <w:t>-related diseases among healthcare workers, especially in general internal medicine.</w:t>
      </w:r>
    </w:p>
    <w:p w14:paraId="0A72CE75" w14:textId="77777777" w:rsidR="00427394" w:rsidRPr="00E75025" w:rsidRDefault="00427394" w:rsidP="00427394">
      <w:pPr>
        <w:numPr>
          <w:ilvl w:val="0"/>
          <w:numId w:val="2"/>
        </w:numPr>
      </w:pPr>
      <w:r w:rsidRPr="00E75025">
        <w:rPr>
          <w:b/>
          <w:bCs/>
        </w:rPr>
        <w:t>Standardized Diagnostic Protocols:</w:t>
      </w:r>
      <w:r w:rsidRPr="00E75025">
        <w:t xml:space="preserve"> Develop and disseminate standardized diagnostic protocols to ensure accurate and consistent diagnosis of </w:t>
      </w:r>
      <w:r w:rsidRPr="00C24814">
        <w:rPr>
          <w:i/>
          <w:iCs/>
        </w:rPr>
        <w:t>Aspergillus</w:t>
      </w:r>
      <w:r w:rsidRPr="00E75025">
        <w:t xml:space="preserve"> infections.</w:t>
      </w:r>
    </w:p>
    <w:p w14:paraId="7F2DB734" w14:textId="0E7C79ED" w:rsidR="00427394" w:rsidRPr="00427394" w:rsidRDefault="00427394" w:rsidP="00427394">
      <w:pPr>
        <w:numPr>
          <w:ilvl w:val="0"/>
          <w:numId w:val="2"/>
        </w:numPr>
      </w:pPr>
      <w:r w:rsidRPr="00E75025">
        <w:rPr>
          <w:b/>
          <w:bCs/>
        </w:rPr>
        <w:t>Continuous Professional Development:</w:t>
      </w:r>
      <w:r w:rsidRPr="00E75025">
        <w:t xml:space="preserve"> Encourage continuous professional development and training on the latest diagnostic and treatment strategies for </w:t>
      </w:r>
      <w:r w:rsidRPr="00C24814">
        <w:rPr>
          <w:i/>
          <w:iCs/>
        </w:rPr>
        <w:t>Aspergillus</w:t>
      </w:r>
      <w:r w:rsidRPr="00E75025">
        <w:t>-related diseases.</w:t>
      </w:r>
    </w:p>
    <w:sectPr w:rsidR="00427394" w:rsidRPr="00427394" w:rsidSect="002C3A72">
      <w:footerReference w:type="first" r:id="rId8"/>
      <w:pgSz w:w="11906" w:h="16838"/>
      <w:pgMar w:top="1440" w:right="1440" w:bottom="1440" w:left="1440" w:header="851" w:footer="992" w:gutter="0"/>
      <w:pgNumType w:start="1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690A15" w14:textId="77777777" w:rsidR="00000000" w:rsidRDefault="002C3A72">
      <w:r>
        <w:separator/>
      </w:r>
    </w:p>
  </w:endnote>
  <w:endnote w:type="continuationSeparator" w:id="0">
    <w:p w14:paraId="4B31CBE7" w14:textId="77777777" w:rsidR="00000000" w:rsidRDefault="002C3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DD8A5E" w14:textId="77777777" w:rsidR="00596F8F" w:rsidRDefault="002C3A72">
    <w:pPr>
      <w:pStyle w:val="Footer"/>
    </w:pPr>
    <w:r>
      <w:rPr>
        <w:rFonts w:hint="eastAsia"/>
      </w:rP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D6E563" w14:textId="77777777" w:rsidR="00000000" w:rsidRDefault="002C3A72">
      <w:r>
        <w:separator/>
      </w:r>
    </w:p>
  </w:footnote>
  <w:footnote w:type="continuationSeparator" w:id="0">
    <w:p w14:paraId="48A4AE7B" w14:textId="77777777" w:rsidR="00000000" w:rsidRDefault="002C3A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4C1D18"/>
    <w:multiLevelType w:val="multilevel"/>
    <w:tmpl w:val="B71C55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B026764"/>
    <w:multiLevelType w:val="multilevel"/>
    <w:tmpl w:val="86A03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394"/>
    <w:rsid w:val="002168B1"/>
    <w:rsid w:val="002C3A72"/>
    <w:rsid w:val="00427394"/>
    <w:rsid w:val="00596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64B22"/>
  <w15:chartTrackingRefBased/>
  <w15:docId w15:val="{2F8602B6-F752-F449-AF6B-3F1E8C37C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39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3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3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3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39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39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39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3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3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3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3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3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3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39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39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39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39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39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39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273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3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39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3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3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3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3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3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3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3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39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27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7394"/>
    <w:rPr>
      <w:rFonts w:ascii="Times New Roman" w:eastAsia="SimSun" w:hAnsi="Times New Roman" w:cs="Times New Roman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273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Chen</dc:creator>
  <cp:keywords/>
  <dc:description/>
  <cp:lastModifiedBy>Kim Final Deliverables</cp:lastModifiedBy>
  <cp:revision>2</cp:revision>
  <dcterms:created xsi:type="dcterms:W3CDTF">2025-06-15T01:17:00Z</dcterms:created>
  <dcterms:modified xsi:type="dcterms:W3CDTF">2025-06-25T04:13:00Z</dcterms:modified>
</cp:coreProperties>
</file>